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2D3C2" w14:textId="77777777" w:rsidR="00C4431E" w:rsidRDefault="00C4431E" w:rsidP="00C4431E">
      <w:pPr>
        <w:spacing w:line="480" w:lineRule="auto"/>
        <w:jc w:val="center"/>
        <w:outlineLvl w:val="0"/>
        <w:rPr>
          <w:b/>
        </w:rPr>
      </w:pPr>
      <w:r>
        <w:rPr>
          <w:b/>
        </w:rPr>
        <w:t>Appendices</w:t>
      </w:r>
    </w:p>
    <w:p w14:paraId="61927066" w14:textId="77777777" w:rsidR="00C4431E" w:rsidRDefault="00C4431E" w:rsidP="00C4431E">
      <w:pPr>
        <w:spacing w:after="160"/>
        <w:rPr>
          <w:sz w:val="20"/>
          <w:szCs w:val="20"/>
        </w:rPr>
      </w:pPr>
      <w:r>
        <w:rPr>
          <w:sz w:val="20"/>
          <w:szCs w:val="20"/>
        </w:rPr>
        <w:t>Appendix 1.</w:t>
      </w:r>
      <w:r w:rsidRPr="00A111C1">
        <w:rPr>
          <w:sz w:val="20"/>
          <w:szCs w:val="20"/>
        </w:rPr>
        <w:t xml:space="preserve"> </w:t>
      </w:r>
      <w:r>
        <w:rPr>
          <w:sz w:val="20"/>
          <w:szCs w:val="20"/>
        </w:rPr>
        <w:t>Experiment 1 Mandarin Study: Video Content</w:t>
      </w:r>
    </w:p>
    <w:tbl>
      <w:tblPr>
        <w:tblW w:w="9205" w:type="dxa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080"/>
        <w:gridCol w:w="1510"/>
        <w:gridCol w:w="2760"/>
        <w:gridCol w:w="2595"/>
      </w:tblGrid>
      <w:tr w:rsidR="00C4431E" w14:paraId="79B231E7" w14:textId="77777777" w:rsidTr="00590885">
        <w:trPr>
          <w:trHeight w:val="315"/>
        </w:trPr>
        <w:tc>
          <w:tcPr>
            <w:tcW w:w="3850" w:type="dxa"/>
            <w:gridSpan w:val="3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ED85D" w14:textId="77777777" w:rsidR="00C4431E" w:rsidRPr="00935463" w:rsidRDefault="00C4431E" w:rsidP="00590885">
            <w:pPr>
              <w:jc w:val="center"/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Phrase</w:t>
            </w:r>
          </w:p>
        </w:tc>
        <w:tc>
          <w:tcPr>
            <w:tcW w:w="5355" w:type="dxa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F4EE2" w14:textId="77777777" w:rsidR="00C4431E" w:rsidRPr="00935463" w:rsidRDefault="00C4431E" w:rsidP="00590885">
            <w:pPr>
              <w:jc w:val="center"/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Gestures</w:t>
            </w:r>
          </w:p>
        </w:tc>
      </w:tr>
      <w:tr w:rsidR="00C4431E" w14:paraId="19AE9933" w14:textId="77777777" w:rsidTr="00590885">
        <w:trPr>
          <w:trHeight w:val="315"/>
        </w:trPr>
        <w:tc>
          <w:tcPr>
            <w:tcW w:w="126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16A39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Meaning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4D790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rFonts w:ascii="PMingLiU" w:eastAsia="PMingLiU" w:hAnsi="PMingLiU" w:cs="PMingLiU" w:hint="eastAsia"/>
                <w:b/>
                <w:sz w:val="20"/>
                <w:szCs w:val="20"/>
              </w:rPr>
              <w:t>汉</w:t>
            </w:r>
            <w:r w:rsidRPr="00935463">
              <w:rPr>
                <w:rFonts w:ascii="Gungsuh" w:eastAsia="Gungsuh" w:hAnsi="Gungsuh" w:cs="Gungsuh"/>
                <w:b/>
                <w:sz w:val="20"/>
                <w:szCs w:val="20"/>
              </w:rPr>
              <w:t>字</w:t>
            </w:r>
          </w:p>
        </w:tc>
        <w:tc>
          <w:tcPr>
            <w:tcW w:w="151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E7466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Pinyin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432AA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Culturally Familiar</w:t>
            </w:r>
          </w:p>
        </w:tc>
        <w:tc>
          <w:tcPr>
            <w:tcW w:w="2595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873C8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Culturally Unfamiliar</w:t>
            </w:r>
          </w:p>
        </w:tc>
      </w:tr>
      <w:tr w:rsidR="00C4431E" w14:paraId="113F3509" w14:textId="77777777" w:rsidTr="00590885">
        <w:trPr>
          <w:trHeight w:hRule="exact" w:val="720"/>
        </w:trPr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7EF53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'm full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E52D0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吃得好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饱</w:t>
            </w:r>
          </w:p>
        </w:tc>
        <w:tc>
          <w:tcPr>
            <w:tcW w:w="15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D324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ī dé hǎo bǎo</w:t>
            </w:r>
          </w:p>
        </w:tc>
        <w:tc>
          <w:tcPr>
            <w:tcW w:w="27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E5AE9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hyperlink r:id="rId4">
              <w:r>
                <w:rPr>
                  <w:color w:val="0000FF"/>
                  <w:sz w:val="20"/>
                  <w:szCs w:val="20"/>
                  <w:u w:val="single"/>
                </w:rPr>
                <w:t>Tap stomach with palms</w:t>
              </w:r>
            </w:hyperlink>
          </w:p>
        </w:tc>
        <w:tc>
          <w:tcPr>
            <w:tcW w:w="259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247F4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5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Stroke thumb across throat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Russia)*</w:t>
            </w:r>
          </w:p>
        </w:tc>
      </w:tr>
      <w:tr w:rsidR="00C4431E" w14:paraId="20DDB055" w14:textId="77777777" w:rsidTr="00590885">
        <w:trPr>
          <w:trHeight w:hRule="exact" w:val="897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E2422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I don't want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0FDE1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不用了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C87DC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ùyòngle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E68E6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color w:val="0000FF"/>
                  <w:sz w:val="20"/>
                  <w:szCs w:val="20"/>
                  <w:u w:val="single"/>
                </w:rPr>
                <w:t>Wave hands (palm open, facing front) in front of body</w:t>
              </w:r>
            </w:hyperlink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B3A70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color w:val="0000FF"/>
                <w:sz w:val="20"/>
                <w:szCs w:val="20"/>
                <w:u w:val="single"/>
              </w:rPr>
              <w:t>Wave hands (palm facing side) back and forth in front of body</w:t>
            </w:r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Japan)</w:t>
            </w:r>
          </w:p>
        </w:tc>
      </w:tr>
      <w:tr w:rsidR="00C4431E" w14:paraId="790CA0FB" w14:textId="77777777" w:rsidTr="00590885">
        <w:trPr>
          <w:trHeight w:val="86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C277F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6 doll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80CBF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六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块钱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EAEF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ù kuài qiá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2AC51F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color w:val="0000FF"/>
                  <w:sz w:val="20"/>
                  <w:szCs w:val="20"/>
                  <w:u w:val="single"/>
                </w:rPr>
                <w:t>Thumb and pinky finger straightened while other fingers are folded (palm inwards)</w:t>
              </w:r>
            </w:hyperlink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9011E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8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5 fingers on one hand (palm open), 1 finger from other hand laying on top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Japan)</w:t>
            </w:r>
          </w:p>
        </w:tc>
      </w:tr>
      <w:tr w:rsidR="00C4431E" w14:paraId="3564947E" w14:textId="77777777" w:rsidTr="00590885">
        <w:trPr>
          <w:trHeight w:val="1049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8A92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7 doll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E33A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七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块钱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9F881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ī kuài qiá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3F98D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>
              <w:rPr>
                <w:color w:val="0000FF"/>
                <w:sz w:val="20"/>
                <w:szCs w:val="20"/>
                <w:u w:val="single"/>
              </w:rPr>
              <w:t>Thumb, index, and middle fingers straightened, touching, and pointed forwards with other two fingers folded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F955FC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9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5 fingers on one hand (palm open), 2 fingers from other hand laying on top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 (Japan)</w:t>
            </w:r>
          </w:p>
        </w:tc>
      </w:tr>
      <w:tr w:rsidR="00C4431E" w14:paraId="6BAC48FA" w14:textId="77777777" w:rsidTr="00590885">
        <w:trPr>
          <w:trHeight w:val="1076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1677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8 doll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0BE55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八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块钱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6A775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ā kuài qiá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18061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>
              <w:rPr>
                <w:color w:val="0000FF"/>
                <w:sz w:val="20"/>
                <w:szCs w:val="20"/>
                <w:u w:val="single"/>
              </w:rPr>
              <w:t>Thumb and index fingers straightened with the other three fingers folded, wrist at a right angle, palm facing inwards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6C410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10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5 fingers on one hand (palm open), 3 fingers from other hand laying on top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 (Japan)</w:t>
            </w:r>
          </w:p>
        </w:tc>
      </w:tr>
      <w:tr w:rsidR="00C4431E" w14:paraId="32ACCEA5" w14:textId="77777777" w:rsidTr="00590885">
        <w:trPr>
          <w:trHeight w:val="869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898F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9 doll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92155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九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块钱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ADA3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ǔ kuài qiá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16D3B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>
              <w:rPr>
                <w:color w:val="0000FF"/>
                <w:sz w:val="20"/>
                <w:szCs w:val="20"/>
                <w:u w:val="single"/>
              </w:rPr>
              <w:t>Fist with index finger making a hook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E84BB2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11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5 fingers on one hand (palm open), 4 fingers from other hand laying on top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Japan)</w:t>
            </w:r>
          </w:p>
        </w:tc>
      </w:tr>
      <w:tr w:rsidR="00C4431E" w14:paraId="0F13B4B1" w14:textId="77777777" w:rsidTr="00590885">
        <w:trPr>
          <w:trHeight w:val="855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067C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10 dollar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952D3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十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块钱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8B17D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í kuài qiá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1F1708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>
              <w:rPr>
                <w:color w:val="0000FF"/>
                <w:sz w:val="20"/>
                <w:szCs w:val="20"/>
                <w:u w:val="single"/>
              </w:rPr>
              <w:t>One index finger crossing with the other at a right angle, resembling a cross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36C05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Both hands with all fingers open, palm facing front</w:t>
            </w:r>
            <w:r>
              <w:rPr>
                <w:i/>
                <w:sz w:val="20"/>
                <w:szCs w:val="20"/>
              </w:rPr>
              <w:t xml:space="preserve"> (Japan) </w:t>
            </w:r>
          </w:p>
        </w:tc>
      </w:tr>
      <w:tr w:rsidR="00C4431E" w14:paraId="43B367E3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07989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be quiet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655E3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PMingLiU" w:eastAsia="PMingLiU" w:hAnsi="PMingLiU" w:cs="PMingLiU" w:hint="eastAsia"/>
                <w:sz w:val="20"/>
                <w:szCs w:val="20"/>
              </w:rPr>
              <w:t>请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安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静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一下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9CEA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ǐng ān jìng yī xià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0A4193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color w:val="0000FF"/>
                  <w:sz w:val="20"/>
                  <w:szCs w:val="20"/>
                  <w:u w:val="single"/>
                </w:rPr>
                <w:t>One hand flat, palm down resting on an index finger point</w:t>
              </w:r>
            </w:hyperlink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27AF2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Hold hand in front of body</w:t>
            </w:r>
            <w:r>
              <w:rPr>
                <w:i/>
                <w:sz w:val="20"/>
                <w:szCs w:val="20"/>
              </w:rPr>
              <w:t xml:space="preserve"> (USA)</w:t>
            </w:r>
          </w:p>
        </w:tc>
      </w:tr>
      <w:tr w:rsidR="00C4431E" w14:paraId="72E7F1DF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53E5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r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659E3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PMingLiU" w:eastAsia="PMingLiU" w:hAnsi="PMingLiU" w:cs="PMingLiU" w:hint="eastAsia"/>
                <w:sz w:val="20"/>
                <w:szCs w:val="20"/>
              </w:rPr>
              <w:t>对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不起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34D1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ì buqĭ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0DC85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hyperlink r:id="rId13">
              <w:r>
                <w:rPr>
                  <w:color w:val="0000FF"/>
                  <w:sz w:val="20"/>
                  <w:szCs w:val="20"/>
                  <w:u w:val="single"/>
                </w:rPr>
                <w:t>Both hands slightly folded over and framing eyebrows</w:t>
              </w:r>
            </w:hyperlink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8B582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Full hand, palm inwards, placed on chest (near heart) (USA)</w:t>
            </w:r>
          </w:p>
        </w:tc>
      </w:tr>
      <w:tr w:rsidR="00C4431E" w14:paraId="47BA4CAC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6FA5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2DA41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PMingLiU" w:eastAsia="PMingLiU" w:hAnsi="PMingLiU" w:cs="PMingLiU" w:hint="eastAsia"/>
                <w:sz w:val="20"/>
                <w:szCs w:val="20"/>
              </w:rPr>
              <w:t>谢谢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D7FD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èxie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F3C3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 put together like praying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6F322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14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Tap right palm on chest</w:t>
              </w:r>
            </w:hyperlink>
            <w:r w:rsidRPr="001C4797">
              <w:rPr>
                <w:i/>
                <w:color w:val="0000FF"/>
                <w:sz w:val="20"/>
                <w:szCs w:val="20"/>
                <w:u w:val="single"/>
              </w:rPr>
              <w:t xml:space="preserve"> (Egypt)</w:t>
            </w:r>
          </w:p>
        </w:tc>
      </w:tr>
      <w:tr w:rsidR="00C4431E" w14:paraId="3F02AD31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C3CD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 respect for someon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72CE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久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闻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大名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63164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ǔ wén dà míng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A72A4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color w:val="0000FF"/>
                  <w:sz w:val="20"/>
                  <w:szCs w:val="20"/>
                  <w:u w:val="single"/>
                </w:rPr>
                <w:t>Right fist clasps into the palm of left hand</w:t>
              </w:r>
            </w:hyperlink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CD70B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Salute</w:t>
            </w:r>
            <w:r w:rsidRPr="001C4797">
              <w:rPr>
                <w:i/>
                <w:sz w:val="20"/>
                <w:szCs w:val="20"/>
              </w:rPr>
              <w:t xml:space="preserve"> (USA)</w:t>
            </w:r>
          </w:p>
        </w:tc>
      </w:tr>
      <w:tr w:rsidR="00C4431E" w14:paraId="233256E1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B15B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'm in troubl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D741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好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烦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啊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C337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ǎo fán a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EEEE3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s laced behind head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F5D11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Scratching back of head</w:t>
            </w:r>
            <w:r>
              <w:rPr>
                <w:i/>
                <w:sz w:val="20"/>
                <w:szCs w:val="20"/>
              </w:rPr>
              <w:t xml:space="preserve"> (Japan)</w:t>
            </w:r>
          </w:p>
        </w:tc>
      </w:tr>
      <w:tr w:rsidR="00C4431E" w14:paraId="0E8674B8" w14:textId="77777777" w:rsidTr="00590885">
        <w:trPr>
          <w:trHeight w:val="905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3BB96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ka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458B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好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啊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C5C7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ǎo a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32D79" w14:textId="77777777" w:rsidR="00C4431E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>
              <w:rPr>
                <w:color w:val="0000FF"/>
                <w:sz w:val="20"/>
                <w:szCs w:val="20"/>
                <w:u w:val="single"/>
              </w:rPr>
              <w:t>Thumb &amp; index fingers making a circle while other three fingers are straightened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44D4E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16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Make a circle above head with both hands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Japan)</w:t>
            </w:r>
          </w:p>
        </w:tc>
      </w:tr>
      <w:tr w:rsidR="00C4431E" w14:paraId="194C4993" w14:textId="77777777" w:rsidTr="00590885">
        <w:trPr>
          <w:trHeight w:val="82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85FF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's spicy (food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6EF4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好辣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77C5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ǎo là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A233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 hand in front of mouth (it can be either tongue out or open the mouth a little bit)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B600E0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17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Hold top of nose bridge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Japan)</w:t>
            </w:r>
          </w:p>
        </w:tc>
      </w:tr>
      <w:tr w:rsidR="00C4431E" w14:paraId="63942B43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F48B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'm angr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59D2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我很生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气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AA0A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ǒ hěn shēngqì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213AE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 in a fist, raised arm to form roughly 9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 angle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E41EE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18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Two index fingers behind head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Japan)</w:t>
            </w:r>
          </w:p>
        </w:tc>
      </w:tr>
      <w:tr w:rsidR="00C4431E" w14:paraId="5B21AD62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CA77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, I don't think so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08EC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我不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这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么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认为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32B51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ǒ bù zhè me rèn wéi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95DA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ke head side to side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6A17D9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Tilt head sideway</w:t>
            </w:r>
            <w:r>
              <w:rPr>
                <w:i/>
                <w:sz w:val="20"/>
                <w:szCs w:val="20"/>
              </w:rPr>
              <w:t xml:space="preserve"> (Japan)</w:t>
            </w:r>
          </w:p>
        </w:tc>
      </w:tr>
      <w:tr w:rsidR="00C4431E" w14:paraId="260DB096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5625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talking to me?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B7AD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你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在跟我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说话吗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？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4DAB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ǐ zài gēn wǒ shuō huà ma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71F9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 to face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544CA7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Point towards + touch nose</w:t>
            </w:r>
            <w:r>
              <w:rPr>
                <w:i/>
                <w:sz w:val="20"/>
                <w:szCs w:val="20"/>
              </w:rPr>
              <w:t xml:space="preserve"> (Japan)</w:t>
            </w:r>
          </w:p>
        </w:tc>
      </w:tr>
      <w:tr w:rsidR="00C4431E" w14:paraId="4AD90C66" w14:textId="77777777" w:rsidTr="00590885">
        <w:trPr>
          <w:trHeight w:hRule="exact" w:val="87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C1F2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't know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482B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我不知道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96CAF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ǒ bù zhīdào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F6548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ug shoulders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4B7BA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19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Shake head, point to self, wave as you cross pointed fingers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Nigeria)</w:t>
            </w:r>
          </w:p>
        </w:tc>
      </w:tr>
      <w:tr w:rsidR="00C4431E" w14:paraId="1EE2A406" w14:textId="77777777" w:rsidTr="00590885">
        <w:trPr>
          <w:trHeight w:hRule="exact" w:val="7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D76E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luck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656B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祝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你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好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运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8FD6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ù nǐ hǎo yù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DD186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mbs up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D062B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color w:val="0000FF"/>
                <w:sz w:val="20"/>
                <w:szCs w:val="20"/>
                <w:u w:val="single"/>
              </w:rPr>
              <w:t>Crossing index &amp; middle finger</w:t>
            </w:r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USA)</w:t>
            </w:r>
          </w:p>
        </w:tc>
      </w:tr>
      <w:tr w:rsidR="00C4431E" w14:paraId="39F7FFD0" w14:textId="77777777" w:rsidTr="00590885">
        <w:trPr>
          <w:trHeight w:val="842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B2C2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ry up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99DA4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快一点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8281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ài yīdiǎ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07DB9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hand making a fist with palm down, other hand pointing towards wrist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F2D41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color w:val="0000FF"/>
                <w:sz w:val="20"/>
                <w:szCs w:val="20"/>
                <w:u w:val="single"/>
              </w:rPr>
              <w:t>Rub thumb and index</w:t>
            </w:r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Mexico)</w:t>
            </w:r>
          </w:p>
        </w:tc>
      </w:tr>
      <w:tr w:rsidR="00C4431E" w14:paraId="3AE80363" w14:textId="77777777" w:rsidTr="00590885">
        <w:trPr>
          <w:trHeight w:val="815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DA94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'll keep this a secret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4C78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我不</w:t>
            </w: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会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跟人</w:t>
            </w:r>
            <w:r>
              <w:rPr>
                <w:rFonts w:ascii="PMingLiU" w:eastAsia="PMingLiU" w:hAnsi="PMingLiU" w:cs="PMingLiU" w:hint="eastAsia"/>
                <w:sz w:val="20"/>
                <w:szCs w:val="20"/>
              </w:rPr>
              <w:t>说</w:t>
            </w:r>
            <w:r>
              <w:rPr>
                <w:rFonts w:ascii="Gungsuh" w:eastAsia="Gungsuh" w:hAnsi="Gungsuh" w:cs="Gungsuh"/>
                <w:sz w:val="20"/>
                <w:szCs w:val="20"/>
              </w:rPr>
              <w:t>的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97C795" w14:textId="77777777" w:rsidR="00C4431E" w:rsidRPr="00590885" w:rsidRDefault="00C4431E" w:rsidP="00590885">
            <w:pPr>
              <w:rPr>
                <w:sz w:val="20"/>
                <w:szCs w:val="20"/>
                <w:lang w:val="es-ES"/>
              </w:rPr>
            </w:pPr>
            <w:r w:rsidRPr="00590885">
              <w:rPr>
                <w:sz w:val="20"/>
                <w:szCs w:val="20"/>
                <w:lang w:val="es-ES"/>
              </w:rPr>
              <w:t>wǒ bù huì gēn rén shuō de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07FC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 hand in front of mouth while bringing thumb and index together like a zipper</w:t>
            </w:r>
          </w:p>
        </w:tc>
        <w:tc>
          <w:tcPr>
            <w:tcW w:w="259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C32825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hyperlink r:id="rId20">
              <w:r w:rsidRPr="00935463">
                <w:rPr>
                  <w:i/>
                  <w:color w:val="0000FF"/>
                  <w:sz w:val="20"/>
                  <w:szCs w:val="20"/>
                  <w:u w:val="single"/>
                </w:rPr>
                <w:t>Place index finger on lips</w:t>
              </w:r>
            </w:hyperlink>
            <w:r>
              <w:rPr>
                <w:i/>
                <w:color w:val="0000FF"/>
                <w:sz w:val="20"/>
                <w:szCs w:val="20"/>
                <w:u w:val="single"/>
              </w:rPr>
              <w:t xml:space="preserve"> (Japan)</w:t>
            </w:r>
          </w:p>
        </w:tc>
      </w:tr>
    </w:tbl>
    <w:p w14:paraId="71D6AEAD" w14:textId="77777777" w:rsidR="00C4431E" w:rsidRDefault="00C4431E" w:rsidP="00C4431E">
      <w:pPr>
        <w:spacing w:after="160"/>
        <w:jc w:val="center"/>
        <w:rPr>
          <w:sz w:val="20"/>
          <w:szCs w:val="20"/>
        </w:rPr>
      </w:pPr>
    </w:p>
    <w:p w14:paraId="53F80826" w14:textId="77777777" w:rsidR="00C4431E" w:rsidRPr="00935463" w:rsidRDefault="00C4431E" w:rsidP="00C4431E">
      <w:pPr>
        <w:spacing w:after="160"/>
        <w:rPr>
          <w:sz w:val="20"/>
          <w:szCs w:val="20"/>
        </w:rPr>
      </w:pPr>
      <w:r w:rsidRPr="000946D5">
        <w:rPr>
          <w:sz w:val="20"/>
          <w:szCs w:val="20"/>
        </w:rPr>
        <w:t>*</w:t>
      </w:r>
      <w:r>
        <w:rPr>
          <w:sz w:val="20"/>
          <w:szCs w:val="20"/>
        </w:rPr>
        <w:t xml:space="preserve"> The country in the parenthesis shows where the gesture is often, but not exclusively, used.</w:t>
      </w:r>
    </w:p>
    <w:p w14:paraId="6D5D89D2" w14:textId="77777777" w:rsidR="00C4431E" w:rsidRDefault="00C4431E" w:rsidP="00C4431E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87D2C55" w14:textId="77777777" w:rsidR="00C4431E" w:rsidRPr="00935463" w:rsidRDefault="00C4431E" w:rsidP="00C4431E">
      <w:pPr>
        <w:spacing w:after="160"/>
        <w:outlineLvl w:val="0"/>
        <w:rPr>
          <w:sz w:val="20"/>
          <w:szCs w:val="20"/>
        </w:rPr>
      </w:pPr>
      <w:r>
        <w:rPr>
          <w:sz w:val="20"/>
          <w:szCs w:val="20"/>
        </w:rPr>
        <w:lastRenderedPageBreak/>
        <w:t>Appendix 2. Experiment 1 Mandarin Study:</w:t>
      </w:r>
      <w:r>
        <w:t xml:space="preserve"> </w:t>
      </w:r>
      <w:r>
        <w:rPr>
          <w:sz w:val="20"/>
          <w:szCs w:val="20"/>
        </w:rPr>
        <w:t xml:space="preserve">Stimuli Distribution by Test Version </w:t>
      </w:r>
    </w:p>
    <w:tbl>
      <w:tblPr>
        <w:tblW w:w="9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5760" w:type="dxa"/>
        </w:tblCellMar>
        <w:tblLook w:val="0600" w:firstRow="0" w:lastRow="0" w:firstColumn="0" w:lastColumn="0" w:noHBand="1" w:noVBand="1"/>
      </w:tblPr>
      <w:tblGrid>
        <w:gridCol w:w="1335"/>
        <w:gridCol w:w="2835"/>
        <w:gridCol w:w="2565"/>
        <w:gridCol w:w="2430"/>
      </w:tblGrid>
      <w:tr w:rsidR="00C4431E" w14:paraId="35E23FD1" w14:textId="77777777" w:rsidTr="00590885">
        <w:trPr>
          <w:trHeight w:val="315"/>
        </w:trPr>
        <w:tc>
          <w:tcPr>
            <w:tcW w:w="133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A9A36" w14:textId="77777777" w:rsidR="00C4431E" w:rsidRDefault="00C4431E" w:rsidP="00590885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E195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Version A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CF469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Version B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2D78" w14:textId="77777777" w:rsidR="00C4431E" w:rsidRPr="00935463" w:rsidRDefault="00C4431E" w:rsidP="00590885">
            <w:pPr>
              <w:rPr>
                <w:b/>
                <w:sz w:val="20"/>
                <w:szCs w:val="20"/>
              </w:rPr>
            </w:pPr>
            <w:r w:rsidRPr="00935463">
              <w:rPr>
                <w:b/>
                <w:sz w:val="20"/>
                <w:szCs w:val="20"/>
              </w:rPr>
              <w:t>Version C</w:t>
            </w:r>
          </w:p>
        </w:tc>
      </w:tr>
      <w:tr w:rsidR="00C4431E" w14:paraId="1B8327D4" w14:textId="77777777" w:rsidTr="00590885">
        <w:trPr>
          <w:trHeight w:hRule="exact" w:val="432"/>
        </w:trPr>
        <w:tc>
          <w:tcPr>
            <w:tcW w:w="1335" w:type="dxa"/>
            <w:vMerge w:val="restart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40" w:type="dxa"/>
              <w:bottom w:w="40" w:type="dxa"/>
              <w:right w:w="40" w:type="dxa"/>
            </w:tcMar>
          </w:tcPr>
          <w:p w14:paraId="43B70C1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ly Familiar Gesture</w:t>
            </w:r>
          </w:p>
          <w:p w14:paraId="6056CB87" w14:textId="77777777" w:rsidR="00C4431E" w:rsidRDefault="00C4431E" w:rsidP="00590885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AF4B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ry up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A5E2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8 dollars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9EF6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ll keep this a secret</w:t>
            </w:r>
          </w:p>
        </w:tc>
      </w:tr>
      <w:tr w:rsidR="00C4431E" w14:paraId="42E3E102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B3D4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E8E4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41CF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talking to me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8294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spicy</w:t>
            </w:r>
          </w:p>
        </w:tc>
      </w:tr>
      <w:tr w:rsidR="00C4431E" w14:paraId="6C462456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D242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E013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luck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1B9F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a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8969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</w:tr>
      <w:tr w:rsidR="00C4431E" w14:paraId="39639F1A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FB01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62C0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in trouble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4F4F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10 dollar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7A14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angry</w:t>
            </w:r>
          </w:p>
        </w:tc>
      </w:tr>
      <w:tr w:rsidR="00C4431E" w14:paraId="6EF8A09E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6EA7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0DE1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9 dollars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45DD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0B9E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full</w:t>
            </w:r>
          </w:p>
        </w:tc>
      </w:tr>
      <w:tr w:rsidR="00C4431E" w14:paraId="1F852D56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B52C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148D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be quiet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4B44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 respect for someon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5D76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ry</w:t>
            </w:r>
          </w:p>
        </w:tc>
      </w:tr>
      <w:tr w:rsidR="00C4431E" w14:paraId="1B88ABD6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0872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5CCD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7 dollars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01C4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, I don’t think so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90D1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costs 6 dollars  </w:t>
            </w:r>
          </w:p>
        </w:tc>
      </w:tr>
      <w:tr w:rsidR="00C4431E" w14:paraId="707ABC4A" w14:textId="77777777" w:rsidTr="00590885">
        <w:trPr>
          <w:trHeight w:hRule="exact" w:val="526"/>
        </w:trPr>
        <w:tc>
          <w:tcPr>
            <w:tcW w:w="1335" w:type="dxa"/>
            <w:vMerge w:val="restart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40" w:type="dxa"/>
              <w:bottom w:w="40" w:type="dxa"/>
              <w:right w:w="40" w:type="dxa"/>
            </w:tcMar>
          </w:tcPr>
          <w:p w14:paraId="6535013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ly Unfamiliar Gesture</w:t>
            </w: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C77F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ll keep this a secret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3288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ry up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6AF2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8 dollars</w:t>
            </w:r>
          </w:p>
        </w:tc>
      </w:tr>
      <w:tr w:rsidR="00C4431E" w14:paraId="75200350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6183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7B78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spic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8A73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29A8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talking to me?</w:t>
            </w:r>
          </w:p>
        </w:tc>
      </w:tr>
      <w:tr w:rsidR="00C4431E" w14:paraId="70D7DBF9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0A13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B580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D490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luck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68F6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ay</w:t>
            </w:r>
          </w:p>
        </w:tc>
      </w:tr>
      <w:tr w:rsidR="00C4431E" w14:paraId="72A6AF88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C7D6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5114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angr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4443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in troubl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96B5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10 dollars</w:t>
            </w:r>
          </w:p>
        </w:tc>
      </w:tr>
      <w:tr w:rsidR="00C4431E" w14:paraId="20E882E9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DB94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CC19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full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C7FD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9 dollar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088A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4431E" w14:paraId="233630C9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D640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2122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r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FC8F3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be quiet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CD723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 respect for someone</w:t>
            </w:r>
          </w:p>
        </w:tc>
      </w:tr>
      <w:tr w:rsidR="00C4431E" w14:paraId="66224BED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450A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78F6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costs 6 dollars  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595E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dollar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366F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, I don’t think so</w:t>
            </w:r>
          </w:p>
        </w:tc>
      </w:tr>
      <w:tr w:rsidR="00C4431E" w14:paraId="34B25CDA" w14:textId="77777777" w:rsidTr="00590885">
        <w:trPr>
          <w:trHeight w:hRule="exact" w:val="490"/>
        </w:trPr>
        <w:tc>
          <w:tcPr>
            <w:tcW w:w="1335" w:type="dxa"/>
            <w:vMerge w:val="restart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tcMar>
              <w:top w:w="58" w:type="dxa"/>
              <w:left w:w="40" w:type="dxa"/>
              <w:bottom w:w="40" w:type="dxa"/>
              <w:right w:w="40" w:type="dxa"/>
            </w:tcMar>
          </w:tcPr>
          <w:p w14:paraId="4CC7AB6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ch Alone</w:t>
            </w: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73BE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8 dollars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1CA3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ll keep this a secret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7436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ry up</w:t>
            </w:r>
          </w:p>
        </w:tc>
      </w:tr>
      <w:tr w:rsidR="00C4431E" w14:paraId="1BCC7D7E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0F023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9397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talking to me?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F7B4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spic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8366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</w:t>
            </w:r>
          </w:p>
        </w:tc>
      </w:tr>
      <w:tr w:rsidR="00C4431E" w14:paraId="50BB8885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FD5A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2307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a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A767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E706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 luck</w:t>
            </w:r>
          </w:p>
        </w:tc>
      </w:tr>
      <w:tr w:rsidR="00C4431E" w14:paraId="58C1BB97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13374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FBA8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10 dollars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3177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angr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8354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in trouble</w:t>
            </w:r>
          </w:p>
        </w:tc>
      </w:tr>
      <w:tr w:rsidR="00C4431E" w14:paraId="0C79BD21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669EC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A42F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I don’t want)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7314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full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B4CA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9 dollars</w:t>
            </w:r>
          </w:p>
        </w:tc>
      </w:tr>
      <w:tr w:rsidR="00C4431E" w14:paraId="2BFB0605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94F84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C3B1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 respect for someone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3CDC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r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A1EC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be quiet</w:t>
            </w:r>
          </w:p>
        </w:tc>
      </w:tr>
      <w:tr w:rsidR="00C4431E" w14:paraId="6EB27B6F" w14:textId="77777777" w:rsidTr="00590885">
        <w:trPr>
          <w:trHeight w:hRule="exact" w:val="432"/>
        </w:trPr>
        <w:tc>
          <w:tcPr>
            <w:tcW w:w="1335" w:type="dxa"/>
            <w:vMerge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2A5DD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1E40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, I don’t think so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5CB1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costs 6 dollars  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D166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costs 7 dollars</w:t>
            </w:r>
          </w:p>
        </w:tc>
      </w:tr>
    </w:tbl>
    <w:p w14:paraId="50364CBB" w14:textId="77777777" w:rsidR="00C4431E" w:rsidRDefault="00C4431E" w:rsidP="00C4431E">
      <w:pPr>
        <w:rPr>
          <w:sz w:val="20"/>
          <w:szCs w:val="20"/>
        </w:rPr>
      </w:pPr>
    </w:p>
    <w:p w14:paraId="4E2A8211" w14:textId="77777777" w:rsidR="00C4431E" w:rsidRDefault="00C4431E" w:rsidP="00C4431E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FCCA1BD" w14:textId="77777777" w:rsidR="00C4431E" w:rsidRDefault="00C4431E" w:rsidP="00C4431E">
      <w:pPr>
        <w:spacing w:after="160"/>
        <w:outlineLvl w:val="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Appendix 3. Experiment 2 Japanese Study: Video Content </w:t>
      </w:r>
    </w:p>
    <w:p w14:paraId="7865A826" w14:textId="77777777" w:rsidR="00C4431E" w:rsidRDefault="00C4431E" w:rsidP="00C4431E">
      <w:pPr>
        <w:spacing w:after="160"/>
        <w:rPr>
          <w:sz w:val="20"/>
          <w:szCs w:val="20"/>
        </w:rPr>
      </w:pPr>
    </w:p>
    <w:tbl>
      <w:tblPr>
        <w:tblW w:w="9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710"/>
        <w:gridCol w:w="1710"/>
        <w:gridCol w:w="2430"/>
        <w:gridCol w:w="2430"/>
      </w:tblGrid>
      <w:tr w:rsidR="00C4431E" w:rsidRPr="007C5863" w14:paraId="15B7E787" w14:textId="77777777" w:rsidTr="00590885">
        <w:trPr>
          <w:trHeight w:val="315"/>
        </w:trPr>
        <w:tc>
          <w:tcPr>
            <w:tcW w:w="4680" w:type="dxa"/>
            <w:gridSpan w:val="3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0A77F" w14:textId="77777777" w:rsidR="00C4431E" w:rsidRPr="0049066F" w:rsidRDefault="00C4431E" w:rsidP="00590885">
            <w:pPr>
              <w:jc w:val="center"/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Phrase</w:t>
            </w:r>
          </w:p>
        </w:tc>
        <w:tc>
          <w:tcPr>
            <w:tcW w:w="4860" w:type="dxa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6B058" w14:textId="77777777" w:rsidR="00C4431E" w:rsidRPr="0049066F" w:rsidRDefault="00C4431E" w:rsidP="00590885">
            <w:pPr>
              <w:jc w:val="center"/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Gestures</w:t>
            </w:r>
          </w:p>
        </w:tc>
      </w:tr>
      <w:tr w:rsidR="00C4431E" w:rsidRPr="007C5863" w14:paraId="328957A5" w14:textId="77777777" w:rsidTr="00590885">
        <w:trPr>
          <w:trHeight w:val="315"/>
        </w:trPr>
        <w:tc>
          <w:tcPr>
            <w:tcW w:w="126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9EB6D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Meaning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99615" w14:textId="77777777" w:rsidR="00C4431E" w:rsidRPr="00E37689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PMingLiU" w:hint="eastAsia"/>
                <w:sz w:val="20"/>
                <w:szCs w:val="20"/>
              </w:rPr>
              <w:t>日本語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F632A" w14:textId="77777777" w:rsidR="00C4431E" w:rsidRPr="00E37689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Furigana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C43A9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Culturally Familiar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C788B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Culturally Unfamiliar</w:t>
            </w:r>
          </w:p>
        </w:tc>
      </w:tr>
      <w:tr w:rsidR="00C4431E" w:rsidRPr="007C5863" w14:paraId="5794B023" w14:textId="77777777" w:rsidTr="00590885">
        <w:trPr>
          <w:trHeight w:hRule="exact" w:val="864"/>
        </w:trPr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42530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4390E3" w14:textId="77777777" w:rsidR="00C4431E" w:rsidRPr="0049066F" w:rsidRDefault="00C4431E" w:rsidP="00590885">
            <w:pPr>
              <w:rPr>
                <w:rFonts w:eastAsia="Yu Mincho"/>
                <w:sz w:val="20"/>
                <w:szCs w:val="20"/>
              </w:rPr>
            </w:pPr>
            <w:r w:rsidRPr="00E37689">
              <w:rPr>
                <w:rFonts w:eastAsia="Yu Mincho" w:hint="eastAsia"/>
                <w:sz w:val="20"/>
                <w:szCs w:val="20"/>
              </w:rPr>
              <w:t>はい、そうです。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9FDE6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hai soudesu</w:t>
            </w:r>
          </w:p>
        </w:tc>
        <w:tc>
          <w:tcPr>
            <w:tcW w:w="24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2E4B8E" w14:textId="77777777" w:rsidR="00C4431E" w:rsidRPr="00935463" w:rsidRDefault="00C4431E" w:rsidP="00590885">
            <w:pPr>
              <w:rPr>
                <w:bCs/>
                <w:color w:val="0000FF"/>
                <w:sz w:val="20"/>
                <w:szCs w:val="20"/>
                <w:u w:val="single"/>
              </w:rPr>
            </w:pPr>
            <w:r w:rsidRPr="00935463">
              <w:rPr>
                <w:color w:val="000000"/>
                <w:sz w:val="20"/>
                <w:szCs w:val="20"/>
              </w:rPr>
              <w:t>head nod vertically</w:t>
            </w:r>
          </w:p>
        </w:tc>
        <w:tc>
          <w:tcPr>
            <w:tcW w:w="24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548BF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Shake head from side to side (Bulgaria)</w:t>
            </w:r>
            <w:r>
              <w:rPr>
                <w:i/>
                <w:sz w:val="20"/>
                <w:szCs w:val="20"/>
              </w:rPr>
              <w:t>*</w:t>
            </w:r>
            <w:r w:rsidRPr="00935463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C4431E" w:rsidRPr="007C5863" w14:paraId="2A44D5C2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360627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Come here.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70565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E37689">
              <w:rPr>
                <w:rFonts w:eastAsia="Yu Mincho" w:hint="eastAsia"/>
                <w:sz w:val="20"/>
                <w:szCs w:val="20"/>
              </w:rPr>
              <w:t>こっちですよ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6DE04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kocchi desu yo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00FB3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color w:val="000000"/>
                <w:sz w:val="20"/>
                <w:szCs w:val="20"/>
              </w:rPr>
              <w:t>Palm down and move four finger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173479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Palm facing self, hand move back and forward (America and China)</w:t>
            </w:r>
          </w:p>
        </w:tc>
      </w:tr>
      <w:tr w:rsidR="00C4431E" w:rsidRPr="007C5863" w14:paraId="2A820E79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9381D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Hmm I don’t think so.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A72B3" w14:textId="77777777" w:rsidR="00C4431E" w:rsidRPr="0049066F" w:rsidRDefault="00C4431E" w:rsidP="00590885">
            <w:pPr>
              <w:rPr>
                <w:rFonts w:eastAsia="Yu Mincho"/>
                <w:sz w:val="20"/>
                <w:szCs w:val="20"/>
              </w:rPr>
            </w:pPr>
            <w:r w:rsidRPr="00E37689">
              <w:rPr>
                <w:rFonts w:eastAsia="Yu Mincho" w:hint="eastAsia"/>
                <w:sz w:val="20"/>
                <w:szCs w:val="20"/>
              </w:rPr>
              <w:t>うーん、どうかな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EFF6A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Umm doo ka naa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95CCC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sz w:val="20"/>
                <w:szCs w:val="20"/>
              </w:rPr>
              <w:t>Tilt one's head with arms crossed at chest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9EF67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Point to self and then cross hands with index fingers up in motion (Nigeria)</w:t>
            </w:r>
          </w:p>
        </w:tc>
      </w:tr>
      <w:tr w:rsidR="00C4431E" w:rsidRPr="007C5863" w14:paraId="58DD4E45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1F971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Mone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B5ACF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E37689">
              <w:rPr>
                <w:rFonts w:eastAsia="Yu Mincho" w:hint="eastAsia"/>
                <w:sz w:val="20"/>
                <w:szCs w:val="20"/>
              </w:rPr>
              <w:t>お金かかるよ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7B394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okane kakaru yo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9122AF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sz w:val="20"/>
                <w:szCs w:val="20"/>
              </w:rPr>
              <w:t>Make a circle with thumb and index finger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C7F53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Thumb and index finger pointed up (Mexico)</w:t>
            </w:r>
          </w:p>
        </w:tc>
      </w:tr>
      <w:tr w:rsidR="00C4431E" w:rsidRPr="007C5863" w14:paraId="2ABB4DB9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092F8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No thank you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E30F22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E37689">
              <w:rPr>
                <w:rFonts w:eastAsia="Yu Mincho" w:hint="eastAsia"/>
                <w:sz w:val="20"/>
                <w:szCs w:val="20"/>
              </w:rPr>
              <w:t>もう結構です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8596E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moo kekkoo des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B8EC8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sz w:val="20"/>
                <w:szCs w:val="20"/>
              </w:rPr>
              <w:t>Both palms facing the other person and waiving left/right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13C83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X with arms in front of body and hands in fists</w:t>
            </w:r>
          </w:p>
        </w:tc>
      </w:tr>
      <w:tr w:rsidR="00C4431E" w:rsidRPr="007C5863" w14:paraId="2C67BF3E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A18DC4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What are you saying?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C8970E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え、何て言った？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7E1DC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e, nan te itta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06C5E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sz w:val="20"/>
                <w:szCs w:val="20"/>
              </w:rPr>
              <w:t>palm behind the ear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CA3BE0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color w:val="000000"/>
                <w:sz w:val="20"/>
                <w:szCs w:val="20"/>
              </w:rPr>
              <w:t>Closed hand w/ fingers touching, shake back and forth (Argentina)</w:t>
            </w:r>
          </w:p>
        </w:tc>
      </w:tr>
      <w:tr w:rsidR="00C4431E" w:rsidRPr="007C5863" w14:paraId="00A8D004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207036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Stupid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D946C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ほんと馬鹿だよね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3ADAE" w14:textId="77777777" w:rsidR="00C4431E" w:rsidRPr="00385E3B" w:rsidRDefault="00C4431E" w:rsidP="00590885">
            <w:pPr>
              <w:rPr>
                <w:sz w:val="20"/>
                <w:szCs w:val="20"/>
                <w:lang w:val="es-ES"/>
              </w:rPr>
            </w:pPr>
            <w:r w:rsidRPr="00385E3B">
              <w:rPr>
                <w:sz w:val="20"/>
                <w:szCs w:val="20"/>
                <w:lang w:val="es-ES"/>
              </w:rPr>
              <w:t>honto baka da yo n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1AB9C3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sz w:val="20"/>
                <w:szCs w:val="20"/>
              </w:rPr>
              <w:t>Index finger circling at side of hea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5479B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Index finger pointing at forehead (Netherlands)</w:t>
            </w:r>
          </w:p>
        </w:tc>
      </w:tr>
      <w:tr w:rsidR="00C4431E" w:rsidRPr="007C5863" w14:paraId="029A02C9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0E099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Calm down; it’s oka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541CC" w14:textId="77777777" w:rsidR="00C4431E" w:rsidRPr="00E37689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Yu Mincho" w:hint="eastAsia"/>
                <w:sz w:val="20"/>
                <w:szCs w:val="20"/>
                <w:lang w:eastAsia="ja-JP"/>
              </w:rPr>
              <w:t>まあまあ、そんなに怒らないで</w:t>
            </w:r>
            <w:r>
              <w:rPr>
                <w:rFonts w:eastAsia="Yu Mincho" w:hint="eastAsia"/>
                <w:sz w:val="20"/>
                <w:szCs w:val="20"/>
                <w:lang w:eastAsia="ja-JP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A09D9" w14:textId="77777777" w:rsidR="00C4431E" w:rsidRPr="0049066F" w:rsidRDefault="00C4431E" w:rsidP="00590885">
            <w:pPr>
              <w:rPr>
                <w:rFonts w:eastAsia="Yu Mincho"/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maa maa sonnani okoranaid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8A265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Palms down and move hands up and down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AF15C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Index finger and thumb together (sign for money in Japan)</w:t>
            </w:r>
          </w:p>
        </w:tc>
      </w:tr>
      <w:tr w:rsidR="00C4431E" w:rsidRPr="007C5863" w14:paraId="493A9F27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97A83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There are 10 peopl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DD4DA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十人います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B70D4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juunin imas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479B8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sz w:val="20"/>
                <w:szCs w:val="20"/>
              </w:rPr>
              <w:t>Both hands up; palms up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E2F54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Fist closed or t with both index fingers (China)</w:t>
            </w:r>
          </w:p>
        </w:tc>
      </w:tr>
      <w:tr w:rsidR="00C4431E" w:rsidRPr="007C5863" w14:paraId="7E9D456F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87BC0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By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053C3" w14:textId="77777777" w:rsidR="00C4431E" w:rsidRPr="0049066F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Yu Mincho" w:hint="eastAsia"/>
                <w:sz w:val="20"/>
                <w:szCs w:val="20"/>
                <w:lang w:eastAsia="ja-JP"/>
              </w:rPr>
              <w:t>じゃあ、また後でね</w:t>
            </w:r>
            <w:r>
              <w:rPr>
                <w:rFonts w:eastAsia="Yu Mincho" w:hint="eastAsia"/>
                <w:sz w:val="20"/>
                <w:szCs w:val="20"/>
                <w:lang w:eastAsia="ja-JP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A1F9A" w14:textId="77777777" w:rsidR="00C4431E" w:rsidRPr="00385E3B" w:rsidRDefault="00C4431E" w:rsidP="00590885">
            <w:pPr>
              <w:rPr>
                <w:sz w:val="20"/>
                <w:szCs w:val="20"/>
                <w:lang w:val="es-ES"/>
              </w:rPr>
            </w:pPr>
            <w:r w:rsidRPr="00385E3B">
              <w:rPr>
                <w:sz w:val="20"/>
                <w:szCs w:val="20"/>
                <w:lang w:val="es-ES"/>
              </w:rPr>
              <w:t>jaa mata ato de n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B46E4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color w:val="000000"/>
                <w:sz w:val="20"/>
                <w:szCs w:val="20"/>
              </w:rPr>
              <w:t>Waving hand left and right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B5A8A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color w:val="000000"/>
                <w:sz w:val="20"/>
                <w:szCs w:val="20"/>
              </w:rPr>
              <w:t>Closing and opening hand (Malaysia)... wave both hand simultaneously (Nigeria)</w:t>
            </w:r>
          </w:p>
        </w:tc>
      </w:tr>
      <w:tr w:rsidR="00C4431E" w:rsidRPr="007C5863" w14:paraId="6BF900C3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DA357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Want to eat?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02FB9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食べに行かない？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63B46F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Tabeni ikani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DD334" w14:textId="77777777" w:rsidR="00C4431E" w:rsidRPr="0049066F" w:rsidRDefault="00C4431E" w:rsidP="00590885">
            <w:pPr>
              <w:rPr>
                <w:color w:val="0000FF"/>
                <w:sz w:val="20"/>
                <w:szCs w:val="20"/>
                <w:u w:val="single"/>
              </w:rPr>
            </w:pPr>
            <w:r w:rsidRPr="00935463">
              <w:rPr>
                <w:sz w:val="20"/>
                <w:szCs w:val="20"/>
              </w:rPr>
              <w:t>Use an imaginary chopstick to bring food to your mouth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C334D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Mimic the munching mouth with your fingers, at side of head (Brazil)</w:t>
            </w:r>
          </w:p>
        </w:tc>
      </w:tr>
      <w:tr w:rsidR="00C4431E" w:rsidRPr="007C5863" w14:paraId="195E9B0E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F3957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I’m in troubl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7AC39" w14:textId="77777777" w:rsidR="00C4431E" w:rsidRPr="0049066F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Yu Mincho" w:hint="eastAsia"/>
                <w:sz w:val="20"/>
                <w:szCs w:val="20"/>
                <w:lang w:eastAsia="ja-JP"/>
              </w:rPr>
              <w:t>あ、まずかったなあ</w:t>
            </w:r>
            <w:r>
              <w:rPr>
                <w:rFonts w:eastAsia="Yu Mincho" w:hint="eastAsia"/>
                <w:sz w:val="20"/>
                <w:szCs w:val="20"/>
                <w:lang w:eastAsia="ja-JP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6FCF1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aa mazukatta na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29B85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Scratching back of hea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4FB6E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Hands laced behind head (China)</w:t>
            </w:r>
          </w:p>
        </w:tc>
      </w:tr>
      <w:tr w:rsidR="00C4431E" w:rsidRPr="007C5863" w14:paraId="17887E24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6F37BC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lastRenderedPageBreak/>
              <w:t>Is that a dream?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A045C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これ、夢かな？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607D4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kore, yume kana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A711A7" w14:textId="77777777" w:rsidR="00C4431E" w:rsidRPr="0049066F" w:rsidRDefault="00C4431E" w:rsidP="00590885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935463">
              <w:rPr>
                <w:sz w:val="20"/>
                <w:szCs w:val="20"/>
              </w:rPr>
              <w:t>Pinch one cheek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5D1201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Pinch arm (US</w:t>
            </w:r>
            <w:r>
              <w:rPr>
                <w:i/>
                <w:sz w:val="20"/>
                <w:szCs w:val="20"/>
              </w:rPr>
              <w:t>A</w:t>
            </w:r>
            <w:r w:rsidRPr="00935463">
              <w:rPr>
                <w:i/>
                <w:sz w:val="20"/>
                <w:szCs w:val="20"/>
              </w:rPr>
              <w:t>)</w:t>
            </w:r>
          </w:p>
        </w:tc>
      </w:tr>
      <w:tr w:rsidR="00C4431E" w:rsidRPr="007C5863" w14:paraId="3D69EE75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BF362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Thank you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4DB4E" w14:textId="77777777" w:rsidR="00C4431E" w:rsidRPr="0049066F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Yu Mincho" w:hint="eastAsia"/>
                <w:sz w:val="20"/>
                <w:szCs w:val="20"/>
                <w:lang w:eastAsia="ja-JP"/>
              </w:rPr>
              <w:t>ありがとうございました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E1DF9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arigatoo gozai mashita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09CBE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Bow forwar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A0336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Hand patting heart (Egypt)</w:t>
            </w:r>
          </w:p>
        </w:tc>
      </w:tr>
      <w:tr w:rsidR="00C4431E" w:rsidRPr="007C5863" w14:paraId="0BFBDFF8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DCF0E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 xml:space="preserve">My condolences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D09AD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ご愁傷さまです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91786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goshuushoo sama des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85C40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Both palms touching in front of the nos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7E4A8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Make a cross gesture in front of chest (US</w:t>
            </w:r>
            <w:r>
              <w:rPr>
                <w:i/>
                <w:sz w:val="20"/>
                <w:szCs w:val="20"/>
              </w:rPr>
              <w:t>A</w:t>
            </w:r>
            <w:r w:rsidRPr="00935463">
              <w:rPr>
                <w:i/>
                <w:sz w:val="20"/>
                <w:szCs w:val="20"/>
              </w:rPr>
              <w:t>)</w:t>
            </w:r>
          </w:p>
        </w:tc>
      </w:tr>
      <w:tr w:rsidR="00C4431E" w:rsidRPr="007C5863" w14:paraId="149EA287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BE5E3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Submit it to the teacher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F2988" w14:textId="77777777" w:rsidR="00C4431E" w:rsidRPr="0049066F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Yu Mincho" w:hint="eastAsia"/>
                <w:sz w:val="20"/>
                <w:szCs w:val="20"/>
                <w:lang w:eastAsia="ja-JP"/>
              </w:rPr>
              <w:t>先生に渡してください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907BF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sensee ni watasite kudasai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1AECD9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both hands pretending to hold and submit a paper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D1F18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One hand pretending to hold and submit a paper (</w:t>
            </w:r>
            <w:r>
              <w:rPr>
                <w:i/>
                <w:sz w:val="20"/>
                <w:szCs w:val="20"/>
              </w:rPr>
              <w:t>USA</w:t>
            </w:r>
            <w:r w:rsidRPr="00935463">
              <w:rPr>
                <w:i/>
                <w:sz w:val="20"/>
                <w:szCs w:val="20"/>
              </w:rPr>
              <w:t>)</w:t>
            </w:r>
          </w:p>
        </w:tc>
      </w:tr>
      <w:tr w:rsidR="00C4431E" w:rsidRPr="007C5863" w14:paraId="4B8B4BFA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DE179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Go for a drink?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4F9CED" w14:textId="77777777" w:rsidR="00C4431E" w:rsidRPr="00935463" w:rsidRDefault="00C4431E" w:rsidP="00590885">
            <w:pPr>
              <w:rPr>
                <w:rFonts w:eastAsia="Yu Mincho"/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飲みに行かない？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43EBE4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nomi ni ikanai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BD61B9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Fist with the thumb and index finger holding a tiny cup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5AAC27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Flick hand below the neck (Russia)</w:t>
            </w:r>
          </w:p>
        </w:tc>
      </w:tr>
      <w:tr w:rsidR="00C4431E" w:rsidRPr="007C5863" w14:paraId="71426439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EA0AB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That’s a relief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69AB6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Yu Mincho" w:hint="eastAsia"/>
                <w:sz w:val="20"/>
                <w:szCs w:val="20"/>
              </w:rPr>
              <w:t>ああ、よかった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BA02BF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49066F">
              <w:rPr>
                <w:sz w:val="20"/>
                <w:szCs w:val="20"/>
              </w:rPr>
              <w:t>aa yokatta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082FEE" w14:textId="77777777" w:rsidR="00C4431E" w:rsidRPr="0049066F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Hands crossed on chest and lean forwar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38F6E" w14:textId="77777777" w:rsidR="00C4431E" w:rsidRPr="00935463" w:rsidRDefault="00C4431E" w:rsidP="00590885">
            <w:pPr>
              <w:rPr>
                <w:i/>
                <w:color w:val="0000FF"/>
                <w:sz w:val="20"/>
                <w:szCs w:val="20"/>
                <w:u w:val="single"/>
              </w:rPr>
            </w:pPr>
            <w:r w:rsidRPr="00935463">
              <w:rPr>
                <w:i/>
                <w:sz w:val="20"/>
                <w:szCs w:val="20"/>
              </w:rPr>
              <w:t>Swipe hand over forehead (As if there were sweat) (</w:t>
            </w:r>
            <w:r>
              <w:rPr>
                <w:i/>
                <w:sz w:val="20"/>
                <w:szCs w:val="20"/>
              </w:rPr>
              <w:t>USA</w:t>
            </w:r>
            <w:r w:rsidRPr="00935463">
              <w:rPr>
                <w:i/>
                <w:sz w:val="20"/>
                <w:szCs w:val="20"/>
              </w:rPr>
              <w:t>)</w:t>
            </w:r>
          </w:p>
        </w:tc>
      </w:tr>
      <w:tr w:rsidR="00C4431E" w:rsidRPr="007C5863" w14:paraId="3C9E6CCC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0BC2D0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Are you talking to me?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D72D1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MS Mincho"/>
                <w:sz w:val="20"/>
                <w:szCs w:val="20"/>
              </w:rPr>
              <w:t>私ですか</w:t>
            </w:r>
            <w:r>
              <w:rPr>
                <w:rFonts w:eastAsia="MS Mincho" w:hint="eastAsia"/>
                <w:sz w:val="20"/>
                <w:szCs w:val="20"/>
              </w:rPr>
              <w:t>？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6A79D1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watashi desu ka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0221C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Index finger to nos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98E8B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Hands to chest (</w:t>
            </w:r>
            <w:r>
              <w:rPr>
                <w:i/>
                <w:sz w:val="20"/>
                <w:szCs w:val="20"/>
              </w:rPr>
              <w:t>USA</w:t>
            </w:r>
            <w:r w:rsidRPr="00935463">
              <w:rPr>
                <w:i/>
                <w:sz w:val="20"/>
                <w:szCs w:val="20"/>
              </w:rPr>
              <w:t>)</w:t>
            </w:r>
          </w:p>
        </w:tc>
      </w:tr>
      <w:tr w:rsidR="00C4431E" w:rsidRPr="007C5863" w14:paraId="1FA72AF6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0A328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 xml:space="preserve">Okay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FEF3B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MS Mincho"/>
                <w:sz w:val="20"/>
                <w:szCs w:val="20"/>
              </w:rPr>
              <w:t>大丈夫だよ</w:t>
            </w:r>
            <w:r>
              <w:rPr>
                <w:rFonts w:eastAsia="MS Mincho" w:hint="eastAsia"/>
                <w:sz w:val="20"/>
                <w:szCs w:val="20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C958AA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daijoobu da yo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5B4E5F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Make a circle with the arms over hea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A5978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Head right to left shoulder (India)</w:t>
            </w:r>
          </w:p>
        </w:tc>
      </w:tr>
      <w:tr w:rsidR="00C4431E" w:rsidRPr="007C5863" w14:paraId="6123080E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7D517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I’m cute, aren’t I?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6B642" w14:textId="77777777" w:rsidR="00C4431E" w:rsidRPr="00935463" w:rsidRDefault="00C4431E" w:rsidP="00590885">
            <w:pPr>
              <w:rPr>
                <w:sz w:val="18"/>
                <w:szCs w:val="18"/>
              </w:rPr>
            </w:pPr>
            <w:r w:rsidRPr="00935463">
              <w:rPr>
                <w:rFonts w:eastAsia="MS Mincho"/>
                <w:sz w:val="18"/>
                <w:szCs w:val="18"/>
              </w:rPr>
              <w:t>かわいいでしょう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AF930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kawaii desho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A67FFA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Both index fingers pointing to the cheek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8875FB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Palm up and five fingers closing like picking up a small item (Turkey)</w:t>
            </w:r>
          </w:p>
        </w:tc>
      </w:tr>
      <w:tr w:rsidR="00C4431E" w:rsidRPr="007C5863" w14:paraId="60A4C488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8F441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 xml:space="preserve">Victory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F1C0F" w14:textId="77777777" w:rsidR="00C4431E" w:rsidRPr="00935463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MS Mincho"/>
                <w:sz w:val="20"/>
                <w:szCs w:val="20"/>
                <w:lang w:eastAsia="ja-JP"/>
              </w:rPr>
              <w:t>ばんざーい、ばんざーい</w:t>
            </w:r>
            <w:r>
              <w:rPr>
                <w:rFonts w:eastAsia="MS Mincho" w:hint="eastAsia"/>
                <w:sz w:val="20"/>
                <w:szCs w:val="20"/>
                <w:lang w:eastAsia="ja-JP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438FF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banzaai banzaai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B8EC4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Both arms and palms up and down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0C00F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dex and middle fingers making a V-sign next to the face</w:t>
            </w:r>
          </w:p>
        </w:tc>
      </w:tr>
      <w:tr w:rsidR="00C4431E" w:rsidRPr="007C5863" w14:paraId="3A76814D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48161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Say chees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43643" w14:textId="77777777" w:rsidR="00C4431E" w:rsidRPr="00935463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MS Mincho"/>
                <w:sz w:val="20"/>
                <w:szCs w:val="20"/>
                <w:lang w:eastAsia="ja-JP"/>
              </w:rPr>
              <w:t>撮って、はいチーズ</w:t>
            </w:r>
            <w:r>
              <w:rPr>
                <w:rFonts w:eastAsia="MS Mincho" w:hint="eastAsia"/>
                <w:sz w:val="20"/>
                <w:szCs w:val="20"/>
                <w:lang w:eastAsia="ja-JP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281E2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totte, hai chiiz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D70E6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V-sign with index and middle finger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1116F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Index fingers at edge of lips</w:t>
            </w:r>
          </w:p>
        </w:tc>
      </w:tr>
      <w:tr w:rsidR="00C4431E" w:rsidRPr="007C5863" w14:paraId="61DAAB74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B46BA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No good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55305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rFonts w:eastAsia="MS Mincho"/>
                <w:sz w:val="20"/>
                <w:szCs w:val="20"/>
              </w:rPr>
              <w:t>こっちはダメです</w:t>
            </w:r>
            <w:r>
              <w:rPr>
                <w:rFonts w:eastAsia="MS Mincho" w:hint="eastAsia"/>
                <w:sz w:val="20"/>
                <w:szCs w:val="20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EADA0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kocchi wa dame des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79F8C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Fingers straight and make forearms crossed like an X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0C88D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A thumb down</w:t>
            </w:r>
          </w:p>
        </w:tc>
      </w:tr>
      <w:tr w:rsidR="00C4431E" w:rsidRPr="007C5863" w14:paraId="2F0E061C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06001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It’s spicy (wasabi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9FB831" w14:textId="77777777" w:rsidR="00C4431E" w:rsidRPr="00935463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MS Mincho"/>
                <w:sz w:val="20"/>
                <w:szCs w:val="20"/>
                <w:lang w:eastAsia="ja-JP"/>
              </w:rPr>
              <w:t>ワサビ、すごく辛い</w:t>
            </w:r>
            <w:r>
              <w:rPr>
                <w:rFonts w:eastAsia="MS Mincho" w:hint="eastAsia"/>
                <w:sz w:val="20"/>
                <w:szCs w:val="20"/>
                <w:lang w:eastAsia="ja-JP"/>
              </w:rPr>
              <w:t>。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A01A0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wasabi, suggoku karai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D1816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Holding bridge of nos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1F057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>Waving hand over tongue (</w:t>
            </w:r>
            <w:r>
              <w:rPr>
                <w:i/>
                <w:sz w:val="20"/>
                <w:szCs w:val="20"/>
              </w:rPr>
              <w:t>USA</w:t>
            </w:r>
            <w:r w:rsidRPr="00935463">
              <w:rPr>
                <w:i/>
                <w:sz w:val="20"/>
                <w:szCs w:val="20"/>
              </w:rPr>
              <w:t>)</w:t>
            </w:r>
          </w:p>
        </w:tc>
      </w:tr>
      <w:tr w:rsidR="00C4431E" w:rsidRPr="007C5863" w14:paraId="11CBF2E3" w14:textId="77777777" w:rsidTr="00590885">
        <w:trPr>
          <w:trHeight w:hRule="exact" w:val="86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D251B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Are you seeing a girlfriend?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555AD8" w14:textId="77777777" w:rsidR="00C4431E" w:rsidRPr="00935463" w:rsidRDefault="00C4431E" w:rsidP="00590885">
            <w:pPr>
              <w:rPr>
                <w:sz w:val="20"/>
                <w:szCs w:val="20"/>
                <w:lang w:eastAsia="ja-JP"/>
              </w:rPr>
            </w:pPr>
            <w:r w:rsidRPr="00935463">
              <w:rPr>
                <w:rFonts w:eastAsia="MS Mincho"/>
                <w:sz w:val="20"/>
                <w:szCs w:val="20"/>
                <w:lang w:eastAsia="ja-JP"/>
              </w:rPr>
              <w:t>彼女に会いに行くの？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AE8BC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kanojo ni aini ikuno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F4D16" w14:textId="77777777" w:rsidR="00C4431E" w:rsidRPr="00935463" w:rsidRDefault="00C4431E" w:rsidP="00590885">
            <w:pPr>
              <w:rPr>
                <w:sz w:val="20"/>
                <w:szCs w:val="20"/>
              </w:rPr>
            </w:pPr>
            <w:r w:rsidRPr="00935463">
              <w:rPr>
                <w:sz w:val="20"/>
                <w:szCs w:val="20"/>
              </w:rPr>
              <w:t>Pinky up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0D2833" w14:textId="77777777" w:rsidR="00C4431E" w:rsidRPr="00935463" w:rsidRDefault="00C4431E" w:rsidP="00590885">
            <w:pPr>
              <w:rPr>
                <w:i/>
                <w:sz w:val="20"/>
                <w:szCs w:val="20"/>
              </w:rPr>
            </w:pPr>
            <w:r w:rsidRPr="00935463">
              <w:rPr>
                <w:i/>
                <w:sz w:val="20"/>
                <w:szCs w:val="20"/>
              </w:rPr>
              <w:t xml:space="preserve">Hand left to right on chest (South Africa) </w:t>
            </w:r>
          </w:p>
        </w:tc>
      </w:tr>
    </w:tbl>
    <w:p w14:paraId="5831B772" w14:textId="77777777" w:rsidR="00C4431E" w:rsidRDefault="00C4431E" w:rsidP="00C4431E"/>
    <w:p w14:paraId="0657671C" w14:textId="77777777" w:rsidR="00C4431E" w:rsidRPr="00935463" w:rsidRDefault="00C4431E" w:rsidP="00C4431E">
      <w:pPr>
        <w:spacing w:after="160"/>
        <w:rPr>
          <w:sz w:val="20"/>
          <w:szCs w:val="20"/>
        </w:rPr>
      </w:pPr>
      <w:r w:rsidRPr="00C941DD">
        <w:rPr>
          <w:sz w:val="20"/>
          <w:szCs w:val="20"/>
        </w:rPr>
        <w:t>*</w:t>
      </w:r>
      <w:r>
        <w:rPr>
          <w:sz w:val="20"/>
          <w:szCs w:val="20"/>
        </w:rPr>
        <w:t xml:space="preserve"> The country in the parenthesis shows where the gesture is often, but not exclusively, used.</w:t>
      </w:r>
    </w:p>
    <w:p w14:paraId="621B56B7" w14:textId="77777777" w:rsidR="00C4431E" w:rsidRDefault="00C4431E" w:rsidP="00C4431E">
      <w:pPr>
        <w:spacing w:after="160"/>
        <w:rPr>
          <w:sz w:val="20"/>
          <w:szCs w:val="20"/>
        </w:rPr>
      </w:pPr>
    </w:p>
    <w:p w14:paraId="4DDA9780" w14:textId="77777777" w:rsidR="00C4431E" w:rsidRDefault="00C4431E" w:rsidP="00C4431E">
      <w:pPr>
        <w:spacing w:after="160"/>
        <w:jc w:val="center"/>
        <w:rPr>
          <w:sz w:val="20"/>
          <w:szCs w:val="20"/>
        </w:rPr>
      </w:pPr>
    </w:p>
    <w:p w14:paraId="55F2EE5A" w14:textId="77777777" w:rsidR="00C4431E" w:rsidRDefault="00C4431E" w:rsidP="00C4431E">
      <w:pPr>
        <w:rPr>
          <w:sz w:val="20"/>
          <w:szCs w:val="20"/>
        </w:rPr>
      </w:pPr>
    </w:p>
    <w:p w14:paraId="63AEDF44" w14:textId="77777777" w:rsidR="00C4431E" w:rsidRDefault="00C4431E" w:rsidP="00C4431E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6B8151C" w14:textId="77777777" w:rsidR="00C4431E" w:rsidRDefault="00C4431E" w:rsidP="00C4431E">
      <w:pPr>
        <w:spacing w:after="160"/>
        <w:outlineLvl w:val="0"/>
        <w:rPr>
          <w:sz w:val="20"/>
          <w:szCs w:val="20"/>
        </w:rPr>
      </w:pPr>
      <w:r>
        <w:rPr>
          <w:sz w:val="20"/>
          <w:szCs w:val="20"/>
        </w:rPr>
        <w:lastRenderedPageBreak/>
        <w:t>Appendix 4. Experiment 2 Japanese Study:</w:t>
      </w:r>
      <w:r w:rsidDel="009139AF">
        <w:rPr>
          <w:sz w:val="20"/>
          <w:szCs w:val="20"/>
        </w:rPr>
        <w:t xml:space="preserve"> </w:t>
      </w:r>
      <w:r>
        <w:rPr>
          <w:sz w:val="20"/>
          <w:szCs w:val="20"/>
        </w:rPr>
        <w:t>Stimuli Distribution by Test Version</w:t>
      </w:r>
    </w:p>
    <w:p w14:paraId="1F0EB21C" w14:textId="77777777" w:rsidR="00C4431E" w:rsidRDefault="00C4431E" w:rsidP="00C4431E"/>
    <w:tbl>
      <w:tblPr>
        <w:tblW w:w="9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5760" w:type="dxa"/>
        </w:tblCellMar>
        <w:tblLook w:val="0600" w:firstRow="0" w:lastRow="0" w:firstColumn="0" w:lastColumn="0" w:noHBand="1" w:noVBand="1"/>
      </w:tblPr>
      <w:tblGrid>
        <w:gridCol w:w="1335"/>
        <w:gridCol w:w="2835"/>
        <w:gridCol w:w="2565"/>
        <w:gridCol w:w="2430"/>
      </w:tblGrid>
      <w:tr w:rsidR="00C4431E" w:rsidRPr="008B1104" w14:paraId="7B341A6B" w14:textId="77777777" w:rsidTr="00590885">
        <w:trPr>
          <w:trHeight w:val="315"/>
        </w:trPr>
        <w:tc>
          <w:tcPr>
            <w:tcW w:w="133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394F8" w14:textId="77777777" w:rsidR="00C4431E" w:rsidRDefault="00C4431E" w:rsidP="00590885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6BBCA" w14:textId="77777777" w:rsidR="00C4431E" w:rsidRPr="008B1104" w:rsidRDefault="00C4431E" w:rsidP="00590885">
            <w:pPr>
              <w:rPr>
                <w:b/>
                <w:sz w:val="20"/>
                <w:szCs w:val="20"/>
              </w:rPr>
            </w:pPr>
            <w:r w:rsidRPr="008B1104">
              <w:rPr>
                <w:b/>
                <w:sz w:val="20"/>
                <w:szCs w:val="20"/>
              </w:rPr>
              <w:t>Version A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F4273" w14:textId="77777777" w:rsidR="00C4431E" w:rsidRPr="008B1104" w:rsidRDefault="00C4431E" w:rsidP="00590885">
            <w:pPr>
              <w:rPr>
                <w:b/>
                <w:sz w:val="20"/>
                <w:szCs w:val="20"/>
              </w:rPr>
            </w:pPr>
            <w:r w:rsidRPr="008B1104">
              <w:rPr>
                <w:b/>
                <w:sz w:val="20"/>
                <w:szCs w:val="20"/>
              </w:rPr>
              <w:t>Version B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4F83E" w14:textId="77777777" w:rsidR="00C4431E" w:rsidRPr="008B1104" w:rsidRDefault="00C4431E" w:rsidP="00590885">
            <w:pPr>
              <w:rPr>
                <w:b/>
                <w:sz w:val="20"/>
                <w:szCs w:val="20"/>
              </w:rPr>
            </w:pPr>
            <w:r w:rsidRPr="008B1104">
              <w:rPr>
                <w:b/>
                <w:sz w:val="20"/>
                <w:szCs w:val="20"/>
              </w:rPr>
              <w:t>Version C</w:t>
            </w:r>
          </w:p>
        </w:tc>
      </w:tr>
      <w:tr w:rsidR="00C4431E" w14:paraId="539A0EB0" w14:textId="77777777" w:rsidTr="00590885">
        <w:trPr>
          <w:trHeight w:hRule="exact" w:val="432"/>
        </w:trPr>
        <w:tc>
          <w:tcPr>
            <w:tcW w:w="1335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tcMar>
              <w:top w:w="58" w:type="dxa"/>
              <w:left w:w="40" w:type="dxa"/>
              <w:bottom w:w="40" w:type="dxa"/>
              <w:right w:w="40" w:type="dxa"/>
            </w:tcMar>
          </w:tcPr>
          <w:p w14:paraId="18E6680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ly Familiar Gesture</w:t>
            </w: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23A7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at’s a relief 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B056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C515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are 10 people</w:t>
            </w:r>
          </w:p>
        </w:tc>
      </w:tr>
      <w:tr w:rsidR="00C4431E" w14:paraId="0714BA00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4EBA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318C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talking to me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A50A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 her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4DFA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e</w:t>
            </w:r>
          </w:p>
        </w:tc>
      </w:tr>
      <w:tr w:rsidR="00C4431E" w14:paraId="39DB01EE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4B8C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F008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a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3ACC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 I don’t think so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9478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 to eat?</w:t>
            </w:r>
          </w:p>
        </w:tc>
      </w:tr>
      <w:tr w:rsidR="00C4431E" w14:paraId="3C63E410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DE28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85E1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cute aren’t I?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DEBE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e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0A19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in trouble</w:t>
            </w:r>
          </w:p>
        </w:tc>
      </w:tr>
      <w:tr w:rsidR="00C4431E" w14:paraId="2428430D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1B38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E124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00CF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hank yo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DBA7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at a dream?</w:t>
            </w:r>
          </w:p>
        </w:tc>
      </w:tr>
      <w:tr w:rsidR="00C4431E" w14:paraId="2D0E418C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03F1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1139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y cheese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83B1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you saying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F37D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</w:t>
            </w:r>
          </w:p>
        </w:tc>
      </w:tr>
      <w:tr w:rsidR="00C4431E" w14:paraId="3267F8BC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56E0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29FF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ood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0E49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pi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D2382" w14:textId="77777777" w:rsidR="00C4431E" w:rsidRPr="00161D08" w:rsidRDefault="00C4431E" w:rsidP="00590885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My condolences</w:t>
            </w:r>
          </w:p>
        </w:tc>
      </w:tr>
      <w:tr w:rsidR="00C4431E" w14:paraId="7E0FEE9E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1B36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6DB6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spic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CEB9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 down, it’s oka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7F28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mit it to the teacher</w:t>
            </w:r>
          </w:p>
        </w:tc>
      </w:tr>
      <w:tr w:rsidR="00C4431E" w14:paraId="15927DBD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31D6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EC41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seeing a girlfriend?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6A9E3" w14:textId="77777777" w:rsidR="00C4431E" w:rsidRDefault="00C4431E" w:rsidP="00590885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02E0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for a drink?</w:t>
            </w:r>
          </w:p>
        </w:tc>
      </w:tr>
      <w:tr w:rsidR="00C4431E" w14:paraId="022CAEDF" w14:textId="77777777" w:rsidTr="00590885">
        <w:trPr>
          <w:trHeight w:hRule="exact" w:val="526"/>
        </w:trPr>
        <w:tc>
          <w:tcPr>
            <w:tcW w:w="1335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tcMar>
              <w:top w:w="58" w:type="dxa"/>
              <w:left w:w="40" w:type="dxa"/>
              <w:bottom w:w="40" w:type="dxa"/>
              <w:right w:w="40" w:type="dxa"/>
            </w:tcMar>
          </w:tcPr>
          <w:p w14:paraId="2FEE822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ly Unfamiliar Gesture</w:t>
            </w: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4828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are 10 people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0B69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at’s a relief 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952D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C4431E" w14:paraId="53191CEB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588A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A4A1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e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9991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talking to m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3914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 here</w:t>
            </w:r>
          </w:p>
        </w:tc>
      </w:tr>
      <w:tr w:rsidR="00C4431E" w14:paraId="21F9911B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5232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8EE1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 to eat?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24BA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a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D566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 I don’t think so</w:t>
            </w:r>
          </w:p>
        </w:tc>
      </w:tr>
      <w:tr w:rsidR="00C4431E" w14:paraId="5C2F570C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75CC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40DC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in trouble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0FF6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cute aren’t I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20AA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ey</w:t>
            </w:r>
          </w:p>
        </w:tc>
      </w:tr>
      <w:tr w:rsidR="00C4431E" w14:paraId="4E7C80FD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51FC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4F63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at a dream?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70C6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4870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hank you</w:t>
            </w:r>
          </w:p>
        </w:tc>
      </w:tr>
      <w:tr w:rsidR="00C4431E" w14:paraId="03B75D13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5044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CF8D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2925E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y chees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5E03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you saying?</w:t>
            </w:r>
          </w:p>
        </w:tc>
      </w:tr>
      <w:tr w:rsidR="00C4431E" w14:paraId="5657ACB0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5322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3FFC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condolences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8CA5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oo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6487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pid</w:t>
            </w:r>
          </w:p>
        </w:tc>
      </w:tr>
      <w:tr w:rsidR="00C4431E" w14:paraId="1CC966EF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CE80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6FA4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mit it to the teacher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CB10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spicy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0A36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 down, it’s okay</w:t>
            </w:r>
          </w:p>
        </w:tc>
      </w:tr>
      <w:tr w:rsidR="00C4431E" w14:paraId="5C90AB19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A16F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40B8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for a drink?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AD23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seeing a girlfriend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08810" w14:textId="77777777" w:rsidR="00C4431E" w:rsidRDefault="00C4431E" w:rsidP="00590885">
            <w:pPr>
              <w:rPr>
                <w:sz w:val="20"/>
                <w:szCs w:val="20"/>
              </w:rPr>
            </w:pPr>
          </w:p>
        </w:tc>
      </w:tr>
      <w:tr w:rsidR="00C4431E" w14:paraId="274D940D" w14:textId="77777777" w:rsidTr="00590885">
        <w:trPr>
          <w:trHeight w:hRule="exact" w:val="432"/>
        </w:trPr>
        <w:tc>
          <w:tcPr>
            <w:tcW w:w="1335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BD64" w14:textId="77777777" w:rsidR="00C4431E" w:rsidRDefault="00C4431E" w:rsidP="00590885">
            <w:r>
              <w:rPr>
                <w:sz w:val="20"/>
                <w:szCs w:val="20"/>
              </w:rPr>
              <w:t>Speech Alone</w:t>
            </w: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E80F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65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6633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are 10 people</w:t>
            </w:r>
          </w:p>
        </w:tc>
        <w:tc>
          <w:tcPr>
            <w:tcW w:w="2430" w:type="dxa"/>
            <w:tcBorders>
              <w:top w:val="single" w:sz="18" w:space="0" w:color="000000" w:themeColor="text1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8122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at’s a relief </w:t>
            </w:r>
          </w:p>
        </w:tc>
      </w:tr>
      <w:tr w:rsidR="00C4431E" w14:paraId="10A711ED" w14:textId="77777777" w:rsidTr="00590885">
        <w:trPr>
          <w:trHeight w:hRule="exact" w:val="490"/>
        </w:trPr>
        <w:tc>
          <w:tcPr>
            <w:tcW w:w="1335" w:type="dxa"/>
            <w:vMerge/>
            <w:tcBorders>
              <w:left w:val="nil"/>
              <w:right w:val="nil"/>
            </w:tcBorders>
            <w:tcMar>
              <w:top w:w="58" w:type="dxa"/>
              <w:left w:w="40" w:type="dxa"/>
              <w:bottom w:w="40" w:type="dxa"/>
              <w:right w:w="40" w:type="dxa"/>
            </w:tcMar>
          </w:tcPr>
          <w:p w14:paraId="66357270" w14:textId="77777777" w:rsidR="00C4431E" w:rsidRDefault="00C4431E" w:rsidP="00590885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429F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 here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B15E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39CE6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talking to me</w:t>
            </w:r>
          </w:p>
        </w:tc>
      </w:tr>
      <w:tr w:rsidR="00C4431E" w14:paraId="356ABDC4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79ED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D683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 I don’t think so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3EE35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t to eat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63421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ay</w:t>
            </w:r>
          </w:p>
        </w:tc>
      </w:tr>
      <w:tr w:rsidR="00C4431E" w14:paraId="1AAAC8B0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D1A2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D0DF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e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E907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in trouble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8A18F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cute aren’t I?</w:t>
            </w:r>
          </w:p>
        </w:tc>
      </w:tr>
      <w:tr w:rsidR="00C4431E" w14:paraId="360A1326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C455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5B3C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hank you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F2E1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at a dream?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7FCCC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ory</w:t>
            </w:r>
          </w:p>
        </w:tc>
      </w:tr>
      <w:tr w:rsidR="00C4431E" w14:paraId="19D7D403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6801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BC7F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you saying?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3A4F4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nk you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BE40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y cheese</w:t>
            </w:r>
          </w:p>
        </w:tc>
      </w:tr>
      <w:tr w:rsidR="00C4431E" w14:paraId="002CDBD0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270C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FB46D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pid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994DB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condolences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09EE8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ood</w:t>
            </w:r>
          </w:p>
        </w:tc>
      </w:tr>
      <w:tr w:rsidR="00C4431E" w14:paraId="5008591F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7083" w14:textId="77777777" w:rsidR="00C4431E" w:rsidRDefault="00C4431E" w:rsidP="00590885"/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E230A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 down, it’s okay</w:t>
            </w:r>
          </w:p>
        </w:tc>
        <w:tc>
          <w:tcPr>
            <w:tcW w:w="256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30980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mit it to the teacher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06FA7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’s spicy</w:t>
            </w:r>
          </w:p>
        </w:tc>
      </w:tr>
      <w:tr w:rsidR="00C4431E" w14:paraId="7E4E06A0" w14:textId="77777777" w:rsidTr="00590885">
        <w:trPr>
          <w:trHeight w:hRule="exact" w:val="432"/>
        </w:trPr>
        <w:tc>
          <w:tcPr>
            <w:tcW w:w="1335" w:type="dxa"/>
            <w:vMerge/>
            <w:tcBorders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D30D" w14:textId="77777777" w:rsidR="00C4431E" w:rsidRDefault="00C4431E" w:rsidP="00590885"/>
        </w:tc>
        <w:tc>
          <w:tcPr>
            <w:tcW w:w="283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07CED" w14:textId="77777777" w:rsidR="00C4431E" w:rsidRDefault="00C4431E" w:rsidP="00590885">
            <w:pPr>
              <w:rPr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57CD2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for a drink?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24D59" w14:textId="77777777" w:rsidR="00C4431E" w:rsidRDefault="00C4431E" w:rsidP="005908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you seeing a girlfriend?</w:t>
            </w:r>
          </w:p>
        </w:tc>
      </w:tr>
    </w:tbl>
    <w:p w14:paraId="12612A47" w14:textId="77777777" w:rsidR="00C4431E" w:rsidRDefault="00C4431E" w:rsidP="00C4431E">
      <w:pPr>
        <w:spacing w:line="480" w:lineRule="auto"/>
      </w:pPr>
    </w:p>
    <w:p w14:paraId="1796A831" w14:textId="77777777" w:rsidR="008C3311" w:rsidRDefault="00C4431E">
      <w:bookmarkStart w:id="0" w:name="_GoBack"/>
      <w:bookmarkEnd w:id="0"/>
    </w:p>
    <w:sectPr w:rsidR="008C3311">
      <w:headerReference w:type="default" r:id="rId21"/>
      <w:headerReference w:type="first" r:id="rId22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9FACE7" w14:textId="77777777" w:rsidR="00C43C3D" w:rsidRDefault="00C4431E">
    <w:r>
      <w:rPr>
        <w:sz w:val="20"/>
        <w:szCs w:val="20"/>
      </w:rPr>
      <w:t>EMBLEM GESTURES IMPROVE</w:t>
    </w:r>
    <w:r>
      <w:tab/>
    </w:r>
    <w:r>
      <w:tab/>
    </w:r>
    <w:r>
      <w:tab/>
    </w:r>
    <w:r>
      <w:tab/>
    </w:r>
    <w:r>
      <w:tab/>
      <w:t xml:space="preserve">                                               </w:t>
    </w:r>
    <w:r>
      <w:fldChar w:fldCharType="begin"/>
    </w:r>
    <w:r>
      <w:instrText>PAGE</w:instrText>
    </w:r>
    <w:r>
      <w:fldChar w:fldCharType="separate"/>
    </w:r>
    <w:r>
      <w:rPr>
        <w:noProof/>
      </w:rPr>
      <w:t>48</w:t>
    </w:r>
    <w:r>
      <w:fldChar w:fldCharType="end"/>
    </w:r>
  </w:p>
  <w:p w14:paraId="6CB8DBDA" w14:textId="77777777" w:rsidR="00C43C3D" w:rsidRDefault="00C4431E">
    <w:pPr>
      <w:rPr>
        <w:sz w:val="20"/>
        <w:szCs w:val="20"/>
      </w:rPr>
    </w:pPr>
  </w:p>
  <w:p w14:paraId="0AD73468" w14:textId="77777777" w:rsidR="00C43C3D" w:rsidRDefault="00C4431E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A7D94" w14:textId="77777777" w:rsidR="00C43C3D" w:rsidRDefault="00C4431E">
    <w:r>
      <w:rPr>
        <w:sz w:val="20"/>
        <w:szCs w:val="20"/>
      </w:rPr>
      <w:t>Running Head: EMBLEM GESTURES IMPROVE</w:t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  <w:t xml:space="preserve">           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0280696A" w14:textId="77777777" w:rsidR="00C43C3D" w:rsidRDefault="00C4431E">
    <w:pPr>
      <w:rPr>
        <w:sz w:val="20"/>
        <w:szCs w:val="20"/>
      </w:rPr>
    </w:pPr>
  </w:p>
  <w:p w14:paraId="1358C866" w14:textId="77777777" w:rsidR="00C43C3D" w:rsidRDefault="00C4431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1E"/>
    <w:rsid w:val="006D17AD"/>
    <w:rsid w:val="007E2738"/>
    <w:rsid w:val="00864448"/>
    <w:rsid w:val="008D765C"/>
    <w:rsid w:val="008F5655"/>
    <w:rsid w:val="00BF0D45"/>
    <w:rsid w:val="00BF4976"/>
    <w:rsid w:val="00C4431E"/>
    <w:rsid w:val="00E4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C575A"/>
  <w15:chartTrackingRefBased/>
  <w15:docId w15:val="{322FC09F-0767-7C40-AB51-3E4FC797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3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20aeo683mqd6t.cloudfront.net/images/imgs/000/004/176/medium/2326.jpg?1528708884" TargetMode="External"/><Relationship Id="rId13" Type="http://schemas.openxmlformats.org/officeDocument/2006/relationships/hyperlink" Target="https://youtu.be/Vn48HwWV2Fg?t=1m15s" TargetMode="External"/><Relationship Id="rId18" Type="http://schemas.openxmlformats.org/officeDocument/2006/relationships/hyperlink" Target="https://files.tofugu.com/articles/japan/2014-01-30-japanese-body-language/japanese-body-language-angry-finger-horns.jpg" TargetMode="Externa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hyperlink" Target="https://pbs.twimg.com/media/BQwZCtGCcAATPUB.jpg" TargetMode="External"/><Relationship Id="rId12" Type="http://schemas.openxmlformats.org/officeDocument/2006/relationships/hyperlink" Target="https://youtu.be/30xHcRKFgv0?t=38s" TargetMode="External"/><Relationship Id="rId17" Type="http://schemas.openxmlformats.org/officeDocument/2006/relationships/hyperlink" Target="https://www.gestpedia.com/videos/451/shimiru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estpedia.com/videos/467/ok/" TargetMode="External"/><Relationship Id="rId20" Type="http://schemas.openxmlformats.org/officeDocument/2006/relationships/hyperlink" Target="https://www.gestpedia.com/videos/470/himitsu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stpedia.com/videos/239/bui-yao/" TargetMode="External"/><Relationship Id="rId11" Type="http://schemas.openxmlformats.org/officeDocument/2006/relationships/hyperlink" Target="https://d20aeo683mqd6t.cloudfront.net/images/imgs/000/004/179/medium/2329.jpg?1528708908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gestpedia.com/videos/348/syt-pa-gorlo/" TargetMode="External"/><Relationship Id="rId15" Type="http://schemas.openxmlformats.org/officeDocument/2006/relationships/hyperlink" Target="https://youtu.be/0SpW7CNJ4Do?t=1m30s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20aeo683mqd6t.cloudfront.net/images/imgs/000/004/178/medium/2328.jpg?1528708899" TargetMode="External"/><Relationship Id="rId19" Type="http://schemas.openxmlformats.org/officeDocument/2006/relationships/hyperlink" Target="https://www.gestpedia.com/videos/48/i-don-t-know/" TargetMode="External"/><Relationship Id="rId4" Type="http://schemas.openxmlformats.org/officeDocument/2006/relationships/hyperlink" Target="https://www.gestpedia.com/videos/241/wo-bao-le/" TargetMode="External"/><Relationship Id="rId9" Type="http://schemas.openxmlformats.org/officeDocument/2006/relationships/hyperlink" Target="https://d20aeo683mqd6t.cloudfront.net/images/imgs/000/004/177/medium/2327.jpg?1528708892" TargetMode="External"/><Relationship Id="rId14" Type="http://schemas.openxmlformats.org/officeDocument/2006/relationships/hyperlink" Target="https://www.gestpedia.com/videos/424/shukuran/" TargetMode="External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57</Words>
  <Characters>8880</Characters>
  <Application>Microsoft Office Word</Application>
  <DocSecurity>0</DocSecurity>
  <Lines>74</Lines>
  <Paragraphs>20</Paragraphs>
  <ScaleCrop>false</ScaleCrop>
  <Company/>
  <LinksUpToDate>false</LinksUpToDate>
  <CharactersWithSpaces>1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08T19:07:00Z</dcterms:created>
  <dcterms:modified xsi:type="dcterms:W3CDTF">2020-09-08T19:08:00Z</dcterms:modified>
</cp:coreProperties>
</file>